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73EF" w:rsidRDefault="007A7531">
      <w:pPr>
        <w:pStyle w:val="Heading1"/>
      </w:pPr>
      <w:r>
        <w:t>Supplementary Table 1. Spiritual Care Program Implementation Checklist</w:t>
      </w:r>
    </w:p>
    <w:p w:rsidR="00A073EF" w:rsidRDefault="007A7531" w:rsidP="00F636E0">
      <w:r>
        <w:t xml:space="preserve">This checklist ensures standardized delivery of the spiritual care program for hemodialysis patien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2"/>
        <w:gridCol w:w="1386"/>
        <w:gridCol w:w="3060"/>
        <w:gridCol w:w="1782"/>
      </w:tblGrid>
      <w:tr w:rsidR="00A073EF" w:rsidTr="00F636E0">
        <w:tc>
          <w:tcPr>
            <w:tcW w:w="2412" w:type="dxa"/>
            <w:vAlign w:val="center"/>
          </w:tcPr>
          <w:p w:rsidR="00A073EF" w:rsidRDefault="007A7531" w:rsidP="008560B6">
            <w:pPr>
              <w:jc w:val="center"/>
            </w:pPr>
            <w:bookmarkStart w:id="0" w:name="_GoBack" w:colFirst="0" w:colLast="3"/>
            <w:r>
              <w:t>Session</w:t>
            </w:r>
          </w:p>
        </w:tc>
        <w:tc>
          <w:tcPr>
            <w:tcW w:w="1386" w:type="dxa"/>
            <w:vAlign w:val="center"/>
          </w:tcPr>
          <w:p w:rsidR="00A073EF" w:rsidRDefault="007A7531" w:rsidP="008560B6">
            <w:pPr>
              <w:jc w:val="center"/>
            </w:pPr>
            <w:r>
              <w:t>Element</w:t>
            </w:r>
          </w:p>
        </w:tc>
        <w:tc>
          <w:tcPr>
            <w:tcW w:w="3060" w:type="dxa"/>
            <w:vAlign w:val="center"/>
          </w:tcPr>
          <w:p w:rsidR="00A073EF" w:rsidRDefault="007A7531" w:rsidP="008560B6">
            <w:pPr>
              <w:jc w:val="center"/>
            </w:pPr>
            <w:r>
              <w:t>Details</w:t>
            </w:r>
          </w:p>
        </w:tc>
        <w:tc>
          <w:tcPr>
            <w:tcW w:w="1782" w:type="dxa"/>
            <w:vAlign w:val="center"/>
          </w:tcPr>
          <w:p w:rsidR="00A073EF" w:rsidRDefault="007A7531" w:rsidP="008560B6">
            <w:pPr>
              <w:jc w:val="center"/>
            </w:pPr>
            <w:r>
              <w:t>Completion Check (✓/Notes)</w:t>
            </w:r>
          </w:p>
        </w:tc>
      </w:tr>
      <w:bookmarkEnd w:id="0"/>
      <w:tr w:rsidR="00F636E0" w:rsidTr="00F636E0">
        <w:tc>
          <w:tcPr>
            <w:tcW w:w="2412" w:type="dxa"/>
            <w:vMerge w:val="restart"/>
            <w:vAlign w:val="center"/>
          </w:tcPr>
          <w:p w:rsidR="00F636E0" w:rsidRDefault="00F636E0" w:rsidP="00F636E0">
            <w:r>
              <w:t xml:space="preserve">Session 1: </w:t>
            </w:r>
          </w:p>
          <w:p w:rsidR="00F636E0" w:rsidRDefault="00F636E0" w:rsidP="00F636E0">
            <w:r>
              <w:t>Supportive Presence</w:t>
            </w:r>
          </w:p>
        </w:tc>
        <w:tc>
          <w:tcPr>
            <w:tcW w:w="1386" w:type="dxa"/>
            <w:vAlign w:val="center"/>
          </w:tcPr>
          <w:p w:rsidR="00F636E0" w:rsidRDefault="00F636E0">
            <w:r>
              <w:t>Duration</w:t>
            </w:r>
          </w:p>
        </w:tc>
        <w:tc>
          <w:tcPr>
            <w:tcW w:w="3060" w:type="dxa"/>
          </w:tcPr>
          <w:p w:rsidR="00F636E0" w:rsidRDefault="00F636E0">
            <w:r>
              <w:t>60 min (10-min intro, 40-min activities, 10-min wrap-up)</w:t>
            </w:r>
          </w:p>
        </w:tc>
        <w:tc>
          <w:tcPr>
            <w:tcW w:w="1782" w:type="dxa"/>
          </w:tcPr>
          <w:p w:rsidR="00F636E0" w:rsidRDefault="00F636E0"/>
        </w:tc>
      </w:tr>
      <w:tr w:rsidR="00F636E0" w:rsidTr="00F636E0">
        <w:tc>
          <w:tcPr>
            <w:tcW w:w="2412" w:type="dxa"/>
            <w:vMerge/>
          </w:tcPr>
          <w:p w:rsidR="00F636E0" w:rsidRDefault="00F636E0"/>
        </w:tc>
        <w:tc>
          <w:tcPr>
            <w:tcW w:w="1386" w:type="dxa"/>
            <w:vAlign w:val="center"/>
          </w:tcPr>
          <w:p w:rsidR="00F636E0" w:rsidRDefault="00F636E0">
            <w:r>
              <w:t>Core Topics</w:t>
            </w:r>
          </w:p>
        </w:tc>
        <w:tc>
          <w:tcPr>
            <w:tcW w:w="3060" w:type="dxa"/>
          </w:tcPr>
          <w:p w:rsidR="00F636E0" w:rsidRDefault="00F636E0">
            <w:r>
              <w:t>• Build trust and empathy.</w:t>
            </w:r>
            <w:r>
              <w:br/>
              <w:t>• Listen to patient concerns.</w:t>
            </w:r>
            <w:r>
              <w:br/>
              <w:t>• Provide psychological support.</w:t>
            </w:r>
            <w:r>
              <w:br/>
              <w:t>• Foster hope and positive thoughts.</w:t>
            </w:r>
            <w:r>
              <w:br/>
              <w:t>• Explain treatment to reduce stress.</w:t>
            </w:r>
            <w:r>
              <w:br/>
              <w:t>• Encourage recreational activities.</w:t>
            </w:r>
          </w:p>
        </w:tc>
        <w:tc>
          <w:tcPr>
            <w:tcW w:w="1782" w:type="dxa"/>
          </w:tcPr>
          <w:p w:rsidR="00F636E0" w:rsidRDefault="00F636E0"/>
        </w:tc>
      </w:tr>
      <w:tr w:rsidR="00F636E0" w:rsidTr="00F636E0">
        <w:tc>
          <w:tcPr>
            <w:tcW w:w="2412" w:type="dxa"/>
            <w:vMerge/>
          </w:tcPr>
          <w:p w:rsidR="00F636E0" w:rsidRDefault="00F636E0"/>
        </w:tc>
        <w:tc>
          <w:tcPr>
            <w:tcW w:w="1386" w:type="dxa"/>
            <w:vAlign w:val="center"/>
          </w:tcPr>
          <w:p w:rsidR="00F636E0" w:rsidRDefault="00F636E0" w:rsidP="00E91067">
            <w:pPr>
              <w:jc w:val="center"/>
            </w:pPr>
            <w:r>
              <w:t>Engagement Prompts</w:t>
            </w:r>
          </w:p>
        </w:tc>
        <w:tc>
          <w:tcPr>
            <w:tcW w:w="3060" w:type="dxa"/>
          </w:tcPr>
          <w:p w:rsidR="00F636E0" w:rsidRDefault="00F636E0">
            <w:r>
              <w:t>• What’s on your mind about treatment?</w:t>
            </w:r>
            <w:r>
              <w:br/>
              <w:t>• What gives you hope?</w:t>
            </w:r>
            <w:r>
              <w:br/>
              <w:t>• How can I support you today?</w:t>
            </w:r>
            <w:r>
              <w:br/>
              <w:t>• Any hemodialysis questions?</w:t>
            </w:r>
          </w:p>
        </w:tc>
        <w:tc>
          <w:tcPr>
            <w:tcW w:w="1782" w:type="dxa"/>
          </w:tcPr>
          <w:p w:rsidR="00F636E0" w:rsidRDefault="00F636E0"/>
        </w:tc>
      </w:tr>
      <w:tr w:rsidR="00F636E0" w:rsidTr="00F636E0">
        <w:tc>
          <w:tcPr>
            <w:tcW w:w="2412" w:type="dxa"/>
            <w:vMerge w:val="restart"/>
            <w:vAlign w:val="center"/>
          </w:tcPr>
          <w:p w:rsidR="00F636E0" w:rsidRDefault="00F636E0">
            <w:r>
              <w:t xml:space="preserve">Session 2: </w:t>
            </w:r>
          </w:p>
          <w:p w:rsidR="00F636E0" w:rsidRDefault="00F636E0">
            <w:r>
              <w:t>Religious Ceremonies</w:t>
            </w:r>
          </w:p>
        </w:tc>
        <w:tc>
          <w:tcPr>
            <w:tcW w:w="1386" w:type="dxa"/>
            <w:vAlign w:val="center"/>
          </w:tcPr>
          <w:p w:rsidR="00F636E0" w:rsidRDefault="00F636E0">
            <w:r>
              <w:t>Duration</w:t>
            </w:r>
          </w:p>
        </w:tc>
        <w:tc>
          <w:tcPr>
            <w:tcW w:w="3060" w:type="dxa"/>
          </w:tcPr>
          <w:p w:rsidR="00F636E0" w:rsidRDefault="00F636E0">
            <w:r>
              <w:t>60 min (10-min review, 40-min activities, 10-min wrap-up)</w:t>
            </w:r>
          </w:p>
        </w:tc>
        <w:tc>
          <w:tcPr>
            <w:tcW w:w="1782" w:type="dxa"/>
          </w:tcPr>
          <w:p w:rsidR="00F636E0" w:rsidRDefault="00F636E0"/>
        </w:tc>
      </w:tr>
      <w:tr w:rsidR="00F636E0" w:rsidTr="00F636E0">
        <w:tc>
          <w:tcPr>
            <w:tcW w:w="2412" w:type="dxa"/>
            <w:vMerge/>
          </w:tcPr>
          <w:p w:rsidR="00F636E0" w:rsidRDefault="00F636E0"/>
        </w:tc>
        <w:tc>
          <w:tcPr>
            <w:tcW w:w="1386" w:type="dxa"/>
            <w:vAlign w:val="center"/>
          </w:tcPr>
          <w:p w:rsidR="00F636E0" w:rsidRDefault="00F636E0">
            <w:r>
              <w:t>Core Topics</w:t>
            </w:r>
          </w:p>
        </w:tc>
        <w:tc>
          <w:tcPr>
            <w:tcW w:w="3060" w:type="dxa"/>
          </w:tcPr>
          <w:p w:rsidR="00F636E0" w:rsidRDefault="00F636E0">
            <w:r>
              <w:t>• Explore life’s meaning and divine destiny.</w:t>
            </w:r>
            <w:r>
              <w:br/>
              <w:t>• Support religious practices.</w:t>
            </w:r>
            <w:r>
              <w:br/>
              <w:t>• Encourage prayers/Quran recitation.</w:t>
            </w:r>
            <w:r>
              <w:br/>
              <w:t>• Discuss beliefs or clergy referral.</w:t>
            </w:r>
          </w:p>
        </w:tc>
        <w:tc>
          <w:tcPr>
            <w:tcW w:w="1782" w:type="dxa"/>
          </w:tcPr>
          <w:p w:rsidR="00F636E0" w:rsidRDefault="00F636E0"/>
        </w:tc>
      </w:tr>
      <w:tr w:rsidR="00F636E0" w:rsidTr="00F636E0">
        <w:tc>
          <w:tcPr>
            <w:tcW w:w="2412" w:type="dxa"/>
            <w:vMerge/>
          </w:tcPr>
          <w:p w:rsidR="00F636E0" w:rsidRDefault="00F636E0"/>
        </w:tc>
        <w:tc>
          <w:tcPr>
            <w:tcW w:w="1386" w:type="dxa"/>
            <w:vAlign w:val="center"/>
          </w:tcPr>
          <w:p w:rsidR="00F636E0" w:rsidRDefault="00F636E0" w:rsidP="00E91067">
            <w:pPr>
              <w:jc w:val="center"/>
            </w:pPr>
            <w:r>
              <w:t>Engagement Prompts</w:t>
            </w:r>
          </w:p>
        </w:tc>
        <w:tc>
          <w:tcPr>
            <w:tcW w:w="3060" w:type="dxa"/>
          </w:tcPr>
          <w:p w:rsidR="00F636E0" w:rsidRDefault="00F636E0">
            <w:r>
              <w:t>• How does faith help you cope?</w:t>
            </w:r>
            <w:r>
              <w:br/>
              <w:t>• Want to practice a comforting ritual?</w:t>
            </w:r>
            <w:r>
              <w:br/>
              <w:t>• Interested in religious routines?</w:t>
            </w:r>
            <w:r>
              <w:br/>
              <w:t>• Need a spiritual leader connection?</w:t>
            </w:r>
          </w:p>
          <w:p w:rsidR="00F636E0" w:rsidRDefault="00F636E0"/>
          <w:p w:rsidR="00F636E0" w:rsidRDefault="00F636E0"/>
          <w:p w:rsidR="00E91067" w:rsidRDefault="00E91067"/>
        </w:tc>
        <w:tc>
          <w:tcPr>
            <w:tcW w:w="1782" w:type="dxa"/>
          </w:tcPr>
          <w:p w:rsidR="00F636E0" w:rsidRDefault="00F636E0"/>
        </w:tc>
      </w:tr>
      <w:tr w:rsidR="00F636E0" w:rsidTr="00F636E0">
        <w:tc>
          <w:tcPr>
            <w:tcW w:w="2412" w:type="dxa"/>
            <w:vMerge w:val="restart"/>
            <w:vAlign w:val="center"/>
          </w:tcPr>
          <w:p w:rsidR="00F636E0" w:rsidRDefault="00F636E0">
            <w:r>
              <w:lastRenderedPageBreak/>
              <w:t xml:space="preserve">Session 3: </w:t>
            </w:r>
          </w:p>
          <w:p w:rsidR="00F636E0" w:rsidRDefault="00F636E0">
            <w:r>
              <w:t>Support Systems</w:t>
            </w:r>
          </w:p>
        </w:tc>
        <w:tc>
          <w:tcPr>
            <w:tcW w:w="1386" w:type="dxa"/>
            <w:vAlign w:val="center"/>
          </w:tcPr>
          <w:p w:rsidR="00F636E0" w:rsidRDefault="00F636E0">
            <w:r>
              <w:t>Duration</w:t>
            </w:r>
          </w:p>
        </w:tc>
        <w:tc>
          <w:tcPr>
            <w:tcW w:w="3060" w:type="dxa"/>
          </w:tcPr>
          <w:p w:rsidR="00F636E0" w:rsidRDefault="00F636E0">
            <w:r>
              <w:t>60 min (10-min review, 40-min activities, 10-min wrap-up)</w:t>
            </w:r>
          </w:p>
        </w:tc>
        <w:tc>
          <w:tcPr>
            <w:tcW w:w="1782" w:type="dxa"/>
          </w:tcPr>
          <w:p w:rsidR="00F636E0" w:rsidRDefault="00F636E0"/>
        </w:tc>
      </w:tr>
      <w:tr w:rsidR="00F636E0" w:rsidTr="00F636E0">
        <w:tc>
          <w:tcPr>
            <w:tcW w:w="2412" w:type="dxa"/>
            <w:vMerge/>
          </w:tcPr>
          <w:p w:rsidR="00F636E0" w:rsidRDefault="00F636E0"/>
        </w:tc>
        <w:tc>
          <w:tcPr>
            <w:tcW w:w="1386" w:type="dxa"/>
            <w:vAlign w:val="center"/>
          </w:tcPr>
          <w:p w:rsidR="00F636E0" w:rsidRDefault="00F636E0">
            <w:r>
              <w:t>Core Topics</w:t>
            </w:r>
          </w:p>
        </w:tc>
        <w:tc>
          <w:tcPr>
            <w:tcW w:w="3060" w:type="dxa"/>
          </w:tcPr>
          <w:p w:rsidR="00F636E0" w:rsidRDefault="00F636E0">
            <w:r>
              <w:t>• Connect with supportive people.</w:t>
            </w:r>
            <w:r>
              <w:br/>
              <w:t>• Offer emotional support.</w:t>
            </w:r>
            <w:r>
              <w:br/>
              <w:t>• Advise on daily tasks.</w:t>
            </w:r>
            <w:r>
              <w:br/>
              <w:t>• Encourage meaningful activities.</w:t>
            </w:r>
          </w:p>
        </w:tc>
        <w:tc>
          <w:tcPr>
            <w:tcW w:w="1782" w:type="dxa"/>
          </w:tcPr>
          <w:p w:rsidR="00F636E0" w:rsidRDefault="00F636E0"/>
        </w:tc>
      </w:tr>
      <w:tr w:rsidR="00F636E0" w:rsidTr="00F636E0">
        <w:tc>
          <w:tcPr>
            <w:tcW w:w="2412" w:type="dxa"/>
            <w:vMerge/>
          </w:tcPr>
          <w:p w:rsidR="00F636E0" w:rsidRDefault="00F636E0"/>
        </w:tc>
        <w:tc>
          <w:tcPr>
            <w:tcW w:w="1386" w:type="dxa"/>
            <w:vAlign w:val="center"/>
          </w:tcPr>
          <w:p w:rsidR="00F636E0" w:rsidRDefault="00F636E0" w:rsidP="00E91067">
            <w:pPr>
              <w:jc w:val="center"/>
            </w:pPr>
            <w:r>
              <w:t>Engagement Prompts</w:t>
            </w:r>
          </w:p>
        </w:tc>
        <w:tc>
          <w:tcPr>
            <w:tcW w:w="3060" w:type="dxa"/>
          </w:tcPr>
          <w:p w:rsidR="00F636E0" w:rsidRDefault="00F636E0">
            <w:r>
              <w:t>• Who supports you most?</w:t>
            </w:r>
            <w:r>
              <w:br/>
              <w:t>• How can caregivers help daily?</w:t>
            </w:r>
            <w:r>
              <w:br/>
              <w:t>• What activities give you purpose?</w:t>
            </w:r>
            <w:r>
              <w:br/>
              <w:t>• Ideas to engage your support network?</w:t>
            </w:r>
          </w:p>
        </w:tc>
        <w:tc>
          <w:tcPr>
            <w:tcW w:w="1782" w:type="dxa"/>
          </w:tcPr>
          <w:p w:rsidR="00F636E0" w:rsidRDefault="00F636E0"/>
        </w:tc>
      </w:tr>
      <w:tr w:rsidR="00F636E0" w:rsidTr="00F636E0">
        <w:tc>
          <w:tcPr>
            <w:tcW w:w="2412" w:type="dxa"/>
            <w:vMerge w:val="restart"/>
            <w:vAlign w:val="center"/>
          </w:tcPr>
          <w:p w:rsidR="00F636E0" w:rsidRPr="00F636E0" w:rsidRDefault="00F636E0" w:rsidP="00F636E0">
            <w:pPr>
              <w:rPr>
                <w:color w:val="000000" w:themeColor="text1"/>
              </w:rPr>
            </w:pPr>
            <w:r w:rsidRPr="00F636E0">
              <w:rPr>
                <w:color w:val="000000" w:themeColor="text1"/>
              </w:rPr>
              <w:t xml:space="preserve">Session 4: </w:t>
            </w:r>
          </w:p>
          <w:p w:rsidR="00F636E0" w:rsidRPr="00F636E0" w:rsidRDefault="00F636E0" w:rsidP="00F636E0">
            <w:pPr>
              <w:rPr>
                <w:color w:val="000000" w:themeColor="text1"/>
              </w:rPr>
            </w:pPr>
            <w:r w:rsidRPr="00F636E0">
              <w:rPr>
                <w:color w:val="000000" w:themeColor="text1"/>
              </w:rPr>
              <w:t>Conclusion</w:t>
            </w:r>
          </w:p>
          <w:p w:rsidR="00F636E0" w:rsidRDefault="00F636E0" w:rsidP="00F636E0"/>
          <w:p w:rsidR="00F636E0" w:rsidRDefault="00F636E0"/>
        </w:tc>
        <w:tc>
          <w:tcPr>
            <w:tcW w:w="1386" w:type="dxa"/>
            <w:vAlign w:val="center"/>
          </w:tcPr>
          <w:p w:rsidR="00F636E0" w:rsidRDefault="00F636E0">
            <w:r>
              <w:t>Duration</w:t>
            </w:r>
          </w:p>
        </w:tc>
        <w:tc>
          <w:tcPr>
            <w:tcW w:w="3060" w:type="dxa"/>
          </w:tcPr>
          <w:p w:rsidR="00F636E0" w:rsidRDefault="00F636E0">
            <w:r>
              <w:t>60 min (20-min review, 30-min discussion, 10-min wrap-up)</w:t>
            </w:r>
          </w:p>
        </w:tc>
        <w:tc>
          <w:tcPr>
            <w:tcW w:w="1782" w:type="dxa"/>
          </w:tcPr>
          <w:p w:rsidR="00F636E0" w:rsidRDefault="00F636E0"/>
        </w:tc>
      </w:tr>
      <w:tr w:rsidR="00F636E0" w:rsidTr="00F636E0">
        <w:tc>
          <w:tcPr>
            <w:tcW w:w="2412" w:type="dxa"/>
            <w:vMerge/>
          </w:tcPr>
          <w:p w:rsidR="00F636E0" w:rsidRDefault="00F636E0"/>
        </w:tc>
        <w:tc>
          <w:tcPr>
            <w:tcW w:w="1386" w:type="dxa"/>
            <w:vAlign w:val="center"/>
          </w:tcPr>
          <w:p w:rsidR="00F636E0" w:rsidRDefault="00F636E0">
            <w:r>
              <w:t>Core Topics</w:t>
            </w:r>
          </w:p>
        </w:tc>
        <w:tc>
          <w:tcPr>
            <w:tcW w:w="3060" w:type="dxa"/>
          </w:tcPr>
          <w:p w:rsidR="00F636E0" w:rsidRDefault="00F636E0">
            <w:r>
              <w:t>• Summarize prior sessions.</w:t>
            </w:r>
            <w:r>
              <w:br/>
              <w:t>• Address patient questions.</w:t>
            </w:r>
            <w:r>
              <w:br/>
              <w:t>• Clarify uncertainties.</w:t>
            </w:r>
            <w:r>
              <w:br/>
              <w:t>• Provide educational materials.</w:t>
            </w:r>
          </w:p>
        </w:tc>
        <w:tc>
          <w:tcPr>
            <w:tcW w:w="1782" w:type="dxa"/>
          </w:tcPr>
          <w:p w:rsidR="00F636E0" w:rsidRDefault="00F636E0"/>
        </w:tc>
      </w:tr>
      <w:tr w:rsidR="00F636E0" w:rsidTr="00F636E0">
        <w:tc>
          <w:tcPr>
            <w:tcW w:w="2412" w:type="dxa"/>
            <w:vMerge/>
          </w:tcPr>
          <w:p w:rsidR="00F636E0" w:rsidRDefault="00F636E0"/>
        </w:tc>
        <w:tc>
          <w:tcPr>
            <w:tcW w:w="1386" w:type="dxa"/>
            <w:vAlign w:val="center"/>
          </w:tcPr>
          <w:p w:rsidR="00F636E0" w:rsidRDefault="00F636E0" w:rsidP="00E91067">
            <w:pPr>
              <w:jc w:val="center"/>
            </w:pPr>
            <w:r>
              <w:t>Engagement Prompts</w:t>
            </w:r>
          </w:p>
        </w:tc>
        <w:tc>
          <w:tcPr>
            <w:tcW w:w="3060" w:type="dxa"/>
          </w:tcPr>
          <w:p w:rsidR="00F636E0" w:rsidRDefault="00F636E0">
            <w:r>
              <w:t>• What stood out from past sessions?</w:t>
            </w:r>
            <w:r>
              <w:br/>
              <w:t>• Any spiritual care questions?</w:t>
            </w:r>
            <w:r>
              <w:br/>
              <w:t>• How will you apply these ideas?</w:t>
            </w:r>
            <w:r>
              <w:br/>
              <w:t>• What was most helpful?</w:t>
            </w:r>
          </w:p>
        </w:tc>
        <w:tc>
          <w:tcPr>
            <w:tcW w:w="1782" w:type="dxa"/>
          </w:tcPr>
          <w:p w:rsidR="00F636E0" w:rsidRDefault="00F636E0"/>
        </w:tc>
      </w:tr>
    </w:tbl>
    <w:p w:rsidR="007A7531" w:rsidRDefault="007A7531"/>
    <w:sectPr w:rsidR="007A753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60409020205020404"/>
    <w:charset w:val="00"/>
    <w:family w:val="modern"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54539B"/>
    <w:rsid w:val="0076534F"/>
    <w:rsid w:val="007A7531"/>
    <w:rsid w:val="008560B6"/>
    <w:rsid w:val="00A073EF"/>
    <w:rsid w:val="00AA1D8D"/>
    <w:rsid w:val="00B47730"/>
    <w:rsid w:val="00C274DF"/>
    <w:rsid w:val="00CB0664"/>
    <w:rsid w:val="00E91067"/>
    <w:rsid w:val="00F636E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9459252-A4E8-46CF-AB98-E2720E013D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NASER</cp:lastModifiedBy>
  <cp:revision>6</cp:revision>
  <cp:lastPrinted>2025-10-01T12:21:00Z</cp:lastPrinted>
  <dcterms:created xsi:type="dcterms:W3CDTF">2025-10-01T12:19:00Z</dcterms:created>
  <dcterms:modified xsi:type="dcterms:W3CDTF">2025-10-01T13:17:00Z</dcterms:modified>
</cp:coreProperties>
</file>